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298E" w:rsidRPr="00F1021D" w:rsidRDefault="00AA298E" w:rsidP="00A74234">
      <w:pPr>
        <w:rPr>
          <w:rFonts w:ascii="Times New Roman" w:hAnsi="Times New Roman" w:cs="Times New Roman"/>
          <w:b/>
          <w:szCs w:val="21"/>
        </w:rPr>
      </w:pPr>
    </w:p>
    <w:tbl>
      <w:tblPr>
        <w:tblStyle w:val="1-1"/>
        <w:tblpPr w:leftFromText="180" w:rightFromText="180" w:tblpXSpec="center" w:tblpY="451"/>
        <w:tblW w:w="0" w:type="auto"/>
        <w:tblLook w:val="04A0" w:firstRow="1" w:lastRow="0" w:firstColumn="1" w:lastColumn="0" w:noHBand="0" w:noVBand="1"/>
      </w:tblPr>
      <w:tblGrid>
        <w:gridCol w:w="993"/>
        <w:gridCol w:w="1275"/>
        <w:gridCol w:w="1418"/>
        <w:gridCol w:w="5138"/>
      </w:tblGrid>
      <w:tr w:rsidR="00966D4F" w:rsidRPr="00F1021D" w:rsidTr="00F148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4" w:type="dxa"/>
            <w:gridSpan w:val="4"/>
            <w:tcBorders>
              <w:bottom w:val="single" w:sz="4" w:space="0" w:color="auto"/>
            </w:tcBorders>
          </w:tcPr>
          <w:p w:rsidR="00966D4F" w:rsidRPr="00F1021D" w:rsidRDefault="00966D4F" w:rsidP="00966D4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hAnsi="Times New Roman" w:cs="Times New Roman"/>
                <w:szCs w:val="21"/>
              </w:rPr>
              <w:t xml:space="preserve">Table </w:t>
            </w:r>
            <w:r w:rsidR="000F5A03" w:rsidRPr="00F1021D">
              <w:rPr>
                <w:rFonts w:ascii="Times New Roman" w:hAnsi="Times New Roman" w:cs="Times New Roman"/>
                <w:szCs w:val="21"/>
              </w:rPr>
              <w:t>S</w:t>
            </w:r>
            <w:r w:rsidRPr="00F1021D">
              <w:rPr>
                <w:rFonts w:ascii="Times New Roman" w:hAnsi="Times New Roman" w:cs="Times New Roman"/>
                <w:szCs w:val="21"/>
              </w:rPr>
              <w:t>1 Oligonucleotide sequences of the primers and siRNAs</w:t>
            </w:r>
          </w:p>
        </w:tc>
      </w:tr>
      <w:tr w:rsidR="00966D4F" w:rsidRPr="00F1021D" w:rsidTr="00966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:rsidR="00966D4F" w:rsidRPr="00F1021D" w:rsidRDefault="0063056F" w:rsidP="0007766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Primers</w:t>
            </w:r>
          </w:p>
        </w:tc>
        <w:tc>
          <w:tcPr>
            <w:tcW w:w="1275" w:type="dxa"/>
          </w:tcPr>
          <w:p w:rsidR="00966D4F" w:rsidRPr="00F1021D" w:rsidRDefault="00966D4F" w:rsidP="00077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NEK6</w:t>
            </w:r>
          </w:p>
        </w:tc>
        <w:tc>
          <w:tcPr>
            <w:tcW w:w="1418" w:type="dxa"/>
          </w:tcPr>
          <w:p w:rsidR="00966D4F" w:rsidRPr="00F1021D" w:rsidRDefault="00966D4F" w:rsidP="00077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5138" w:type="dxa"/>
          </w:tcPr>
          <w:p w:rsidR="00966D4F" w:rsidRPr="00F1021D" w:rsidRDefault="00966D4F" w:rsidP="00077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CATCCCAACACGCTGTCTTTT-3’</w:t>
            </w:r>
          </w:p>
        </w:tc>
      </w:tr>
      <w:tr w:rsidR="00966D4F" w:rsidRPr="00F1021D" w:rsidTr="00966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966D4F" w:rsidRPr="00F1021D" w:rsidRDefault="00966D4F" w:rsidP="0007766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966D4F" w:rsidRPr="00F1021D" w:rsidRDefault="00966D4F" w:rsidP="00077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NEK6</w:t>
            </w:r>
          </w:p>
        </w:tc>
        <w:tc>
          <w:tcPr>
            <w:tcW w:w="1418" w:type="dxa"/>
          </w:tcPr>
          <w:p w:rsidR="00966D4F" w:rsidRPr="00F1021D" w:rsidRDefault="00966D4F" w:rsidP="00077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5138" w:type="dxa"/>
          </w:tcPr>
          <w:p w:rsidR="00966D4F" w:rsidRPr="00F1021D" w:rsidRDefault="00966D4F" w:rsidP="00077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TACACCTCGCTGAACTGTCCT-3’</w:t>
            </w:r>
          </w:p>
        </w:tc>
      </w:tr>
      <w:tr w:rsidR="00966D4F" w:rsidRPr="00F1021D" w:rsidTr="00966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966D4F" w:rsidRPr="00F1021D" w:rsidRDefault="00966D4F" w:rsidP="0007766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966D4F" w:rsidRPr="00F1021D" w:rsidRDefault="00966D4F" w:rsidP="00077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MMP</w:t>
            </w:r>
            <w:r w:rsidR="00CB16B5" w:rsidRPr="00F1021D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1418" w:type="dxa"/>
          </w:tcPr>
          <w:p w:rsidR="00966D4F" w:rsidRPr="00F1021D" w:rsidRDefault="00966D4F" w:rsidP="00077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5138" w:type="dxa"/>
          </w:tcPr>
          <w:p w:rsidR="00966D4F" w:rsidRPr="00F1021D" w:rsidRDefault="00966D4F" w:rsidP="00077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</w:t>
            </w:r>
            <w:r w:rsidR="00633977" w:rsidRPr="00F1021D">
              <w:rPr>
                <w:rFonts w:ascii="Times New Roman" w:eastAsia="宋体" w:hAnsi="Times New Roman" w:cs="Times New Roman"/>
                <w:caps/>
                <w:szCs w:val="21"/>
              </w:rPr>
              <w:t>CACTCATGTACTACGCCCTCA</w:t>
            </w: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-3’</w:t>
            </w:r>
          </w:p>
        </w:tc>
      </w:tr>
      <w:tr w:rsidR="00966D4F" w:rsidRPr="00F1021D" w:rsidTr="00966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966D4F" w:rsidRPr="00F1021D" w:rsidRDefault="00966D4F" w:rsidP="0007766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966D4F" w:rsidRPr="00F1021D" w:rsidRDefault="00966D4F" w:rsidP="00077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MMP</w:t>
            </w:r>
            <w:r w:rsidR="00CB16B5" w:rsidRPr="00F1021D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1418" w:type="dxa"/>
          </w:tcPr>
          <w:p w:rsidR="00966D4F" w:rsidRPr="00F1021D" w:rsidRDefault="00966D4F" w:rsidP="00077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5138" w:type="dxa"/>
          </w:tcPr>
          <w:p w:rsidR="00966D4F" w:rsidRPr="00F1021D" w:rsidRDefault="00966D4F" w:rsidP="00077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</w:t>
            </w:r>
            <w:r w:rsidR="00633977" w:rsidRPr="00F1021D">
              <w:rPr>
                <w:rFonts w:ascii="Times New Roman" w:eastAsia="宋体" w:hAnsi="Times New Roman" w:cs="Times New Roman"/>
                <w:caps/>
                <w:szCs w:val="21"/>
              </w:rPr>
              <w:t>TGGAGAAGTCGATCTGGATGTC</w:t>
            </w: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-3’</w:t>
            </w:r>
          </w:p>
        </w:tc>
      </w:tr>
      <w:tr w:rsidR="00CB16B5" w:rsidRPr="00F1021D" w:rsidTr="00966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CB16B5" w:rsidRPr="00F1021D" w:rsidRDefault="00CB16B5" w:rsidP="00CB16B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CB16B5" w:rsidRPr="00F1021D" w:rsidRDefault="00CB16B5" w:rsidP="00CB1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LAMB3</w:t>
            </w:r>
          </w:p>
        </w:tc>
        <w:tc>
          <w:tcPr>
            <w:tcW w:w="1418" w:type="dxa"/>
          </w:tcPr>
          <w:p w:rsidR="00CB16B5" w:rsidRPr="00F1021D" w:rsidRDefault="00CB16B5" w:rsidP="00CB1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5138" w:type="dxa"/>
          </w:tcPr>
          <w:p w:rsidR="00CB16B5" w:rsidRPr="00F1021D" w:rsidRDefault="00CB16B5" w:rsidP="00CB1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</w:t>
            </w:r>
            <w:r w:rsidR="00633977" w:rsidRPr="00F1021D">
              <w:rPr>
                <w:rFonts w:ascii="Times New Roman" w:eastAsia="宋体" w:hAnsi="Times New Roman" w:cs="Times New Roman"/>
                <w:caps/>
                <w:szCs w:val="21"/>
              </w:rPr>
              <w:t>GCAGCCTCACAACTACTACAG</w:t>
            </w: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-3’</w:t>
            </w:r>
          </w:p>
        </w:tc>
      </w:tr>
      <w:tr w:rsidR="00CB16B5" w:rsidRPr="00F1021D" w:rsidTr="00966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CB16B5" w:rsidRPr="00F1021D" w:rsidRDefault="00CB16B5" w:rsidP="00CB16B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CB16B5" w:rsidRPr="00F1021D" w:rsidRDefault="00CB16B5" w:rsidP="00CB1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LAMB3</w:t>
            </w:r>
          </w:p>
        </w:tc>
        <w:tc>
          <w:tcPr>
            <w:tcW w:w="1418" w:type="dxa"/>
          </w:tcPr>
          <w:p w:rsidR="00CB16B5" w:rsidRPr="00F1021D" w:rsidRDefault="00CB16B5" w:rsidP="00CB1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5138" w:type="dxa"/>
          </w:tcPr>
          <w:p w:rsidR="00CB16B5" w:rsidRPr="00F1021D" w:rsidRDefault="00CB16B5" w:rsidP="00CB1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</w:t>
            </w:r>
            <w:r w:rsidR="00633977" w:rsidRPr="00F1021D">
              <w:rPr>
                <w:rFonts w:ascii="Times New Roman" w:eastAsia="宋体" w:hAnsi="Times New Roman" w:cs="Times New Roman"/>
                <w:caps/>
                <w:szCs w:val="21"/>
              </w:rPr>
              <w:t>CCAGGTCTTACCGAAGTCTGA</w:t>
            </w: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-3’</w:t>
            </w:r>
          </w:p>
        </w:tc>
      </w:tr>
      <w:tr w:rsidR="00CB16B5" w:rsidRPr="00F1021D" w:rsidTr="00966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CB16B5" w:rsidRPr="00F1021D" w:rsidRDefault="00CB16B5" w:rsidP="00CB16B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CB16B5" w:rsidRPr="00F1021D" w:rsidRDefault="00CB16B5" w:rsidP="00CB1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LAMA3</w:t>
            </w:r>
          </w:p>
        </w:tc>
        <w:tc>
          <w:tcPr>
            <w:tcW w:w="1418" w:type="dxa"/>
          </w:tcPr>
          <w:p w:rsidR="00CB16B5" w:rsidRPr="00F1021D" w:rsidRDefault="00CB16B5" w:rsidP="00CB1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5138" w:type="dxa"/>
          </w:tcPr>
          <w:p w:rsidR="00CB16B5" w:rsidRPr="00F1021D" w:rsidRDefault="00CB16B5" w:rsidP="00CB1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</w:t>
            </w:r>
            <w:r w:rsidR="00633977" w:rsidRPr="00F1021D">
              <w:rPr>
                <w:rFonts w:ascii="Times New Roman" w:eastAsia="宋体" w:hAnsi="Times New Roman" w:cs="Times New Roman"/>
                <w:caps/>
                <w:szCs w:val="21"/>
              </w:rPr>
              <w:t>CACCGGGATATTTCGGGAATC</w:t>
            </w: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-3’</w:t>
            </w:r>
          </w:p>
        </w:tc>
      </w:tr>
      <w:tr w:rsidR="00CB16B5" w:rsidRPr="00F1021D" w:rsidTr="00966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CB16B5" w:rsidRPr="00F1021D" w:rsidRDefault="00CB16B5" w:rsidP="00CB16B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CB16B5" w:rsidRPr="00F1021D" w:rsidRDefault="00CB16B5" w:rsidP="00CB1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LAMA3</w:t>
            </w:r>
          </w:p>
        </w:tc>
        <w:tc>
          <w:tcPr>
            <w:tcW w:w="1418" w:type="dxa"/>
          </w:tcPr>
          <w:p w:rsidR="00CB16B5" w:rsidRPr="00F1021D" w:rsidRDefault="00CB16B5" w:rsidP="00CB1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5138" w:type="dxa"/>
          </w:tcPr>
          <w:p w:rsidR="00CB16B5" w:rsidRPr="00F1021D" w:rsidRDefault="00CB16B5" w:rsidP="00CB1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</w:t>
            </w:r>
            <w:r w:rsidR="00633977" w:rsidRPr="00F1021D">
              <w:rPr>
                <w:rFonts w:ascii="Times New Roman" w:eastAsia="宋体" w:hAnsi="Times New Roman" w:cs="Times New Roman"/>
                <w:caps/>
                <w:szCs w:val="21"/>
              </w:rPr>
              <w:t>AGCTGTCGCAATCATCACATT</w:t>
            </w: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-3’</w:t>
            </w:r>
          </w:p>
        </w:tc>
      </w:tr>
      <w:tr w:rsidR="00CB16B5" w:rsidRPr="00F1021D" w:rsidTr="00966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CB16B5" w:rsidRPr="00F1021D" w:rsidRDefault="00CB16B5" w:rsidP="00CB16B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CB16B5" w:rsidRPr="00F1021D" w:rsidRDefault="008D28AF" w:rsidP="00CB1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COL12A1</w:t>
            </w:r>
          </w:p>
        </w:tc>
        <w:tc>
          <w:tcPr>
            <w:tcW w:w="1418" w:type="dxa"/>
          </w:tcPr>
          <w:p w:rsidR="00CB16B5" w:rsidRPr="00F1021D" w:rsidRDefault="00CB16B5" w:rsidP="00CB1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5138" w:type="dxa"/>
          </w:tcPr>
          <w:p w:rsidR="00CB16B5" w:rsidRPr="00F1021D" w:rsidRDefault="00CB16B5" w:rsidP="00CB1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</w:t>
            </w:r>
            <w:r w:rsidR="00633977" w:rsidRPr="00F1021D">
              <w:rPr>
                <w:rFonts w:ascii="Times New Roman" w:eastAsia="宋体" w:hAnsi="Times New Roman" w:cs="Times New Roman"/>
                <w:caps/>
                <w:szCs w:val="21"/>
              </w:rPr>
              <w:t>AGCTGAGGCAGACATTGTGTT</w:t>
            </w: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-3’</w:t>
            </w:r>
          </w:p>
        </w:tc>
      </w:tr>
      <w:tr w:rsidR="00CB16B5" w:rsidRPr="00F1021D" w:rsidTr="00966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CB16B5" w:rsidRPr="00F1021D" w:rsidRDefault="00CB16B5" w:rsidP="00CB16B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CB16B5" w:rsidRPr="00F1021D" w:rsidRDefault="00DC597E" w:rsidP="00CB1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COL12A1</w:t>
            </w:r>
          </w:p>
        </w:tc>
        <w:tc>
          <w:tcPr>
            <w:tcW w:w="1418" w:type="dxa"/>
          </w:tcPr>
          <w:p w:rsidR="00CB16B5" w:rsidRPr="00F1021D" w:rsidRDefault="00CB16B5" w:rsidP="00CB1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5138" w:type="dxa"/>
          </w:tcPr>
          <w:p w:rsidR="00CB16B5" w:rsidRPr="00F1021D" w:rsidRDefault="00CB16B5" w:rsidP="00CB1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</w:t>
            </w:r>
            <w:r w:rsidR="00633977" w:rsidRPr="00F1021D">
              <w:rPr>
                <w:rFonts w:ascii="Times New Roman" w:eastAsia="宋体" w:hAnsi="Times New Roman" w:cs="Times New Roman"/>
                <w:caps/>
                <w:szCs w:val="21"/>
              </w:rPr>
              <w:t>CCTCCTTTGTACGGCAAGTTT</w:t>
            </w: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-3’</w:t>
            </w:r>
          </w:p>
        </w:tc>
      </w:tr>
      <w:tr w:rsidR="00CB16B5" w:rsidRPr="00F1021D" w:rsidTr="00966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CB16B5" w:rsidRPr="00F1021D" w:rsidRDefault="00CB16B5" w:rsidP="00CB16B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CB16B5" w:rsidRPr="00F1021D" w:rsidRDefault="00DC597E" w:rsidP="00CB1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ITGA10</w:t>
            </w:r>
          </w:p>
        </w:tc>
        <w:tc>
          <w:tcPr>
            <w:tcW w:w="1418" w:type="dxa"/>
          </w:tcPr>
          <w:p w:rsidR="00CB16B5" w:rsidRPr="00F1021D" w:rsidRDefault="00CB16B5" w:rsidP="00CB1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5138" w:type="dxa"/>
          </w:tcPr>
          <w:p w:rsidR="00CB16B5" w:rsidRPr="00F1021D" w:rsidRDefault="00CB16B5" w:rsidP="00CB1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</w:t>
            </w:r>
            <w:r w:rsidR="00633977" w:rsidRPr="00F1021D">
              <w:rPr>
                <w:rFonts w:ascii="Times New Roman" w:eastAsia="宋体" w:hAnsi="Times New Roman" w:cs="Times New Roman"/>
                <w:caps/>
                <w:szCs w:val="21"/>
              </w:rPr>
              <w:t>AACATCACCCACGCCTATTCC</w:t>
            </w: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-3’</w:t>
            </w:r>
          </w:p>
        </w:tc>
      </w:tr>
      <w:tr w:rsidR="00CB16B5" w:rsidRPr="00F1021D" w:rsidTr="00966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CB16B5" w:rsidRPr="00F1021D" w:rsidRDefault="00CB16B5" w:rsidP="00CB16B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CB16B5" w:rsidRPr="00F1021D" w:rsidRDefault="00DC597E" w:rsidP="00CB1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ITGA10</w:t>
            </w:r>
          </w:p>
        </w:tc>
        <w:tc>
          <w:tcPr>
            <w:tcW w:w="1418" w:type="dxa"/>
          </w:tcPr>
          <w:p w:rsidR="00CB16B5" w:rsidRPr="00F1021D" w:rsidRDefault="00CB16B5" w:rsidP="00CB1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5138" w:type="dxa"/>
          </w:tcPr>
          <w:p w:rsidR="00CB16B5" w:rsidRPr="00F1021D" w:rsidRDefault="00CB16B5" w:rsidP="00CB1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</w:t>
            </w:r>
            <w:r w:rsidR="00633977" w:rsidRPr="00F1021D">
              <w:rPr>
                <w:rFonts w:ascii="Times New Roman" w:eastAsia="宋体" w:hAnsi="Times New Roman" w:cs="Times New Roman"/>
                <w:caps/>
                <w:szCs w:val="21"/>
              </w:rPr>
              <w:t>GTTGGTAGTCACCTAAGTGGC</w:t>
            </w: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-3’</w:t>
            </w:r>
          </w:p>
        </w:tc>
      </w:tr>
      <w:tr w:rsidR="00CB16B5" w:rsidRPr="00F1021D" w:rsidTr="00966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CB16B5" w:rsidRPr="00F1021D" w:rsidRDefault="00CB16B5" w:rsidP="00CB16B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CB16B5" w:rsidRPr="00F1021D" w:rsidRDefault="00DC597E" w:rsidP="00CB1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CEACAM6</w:t>
            </w:r>
          </w:p>
        </w:tc>
        <w:tc>
          <w:tcPr>
            <w:tcW w:w="1418" w:type="dxa"/>
          </w:tcPr>
          <w:p w:rsidR="00CB16B5" w:rsidRPr="00F1021D" w:rsidRDefault="00CB16B5" w:rsidP="00CB1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5138" w:type="dxa"/>
          </w:tcPr>
          <w:p w:rsidR="00CB16B5" w:rsidRPr="00F1021D" w:rsidRDefault="00CB16B5" w:rsidP="00CB1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</w:t>
            </w:r>
            <w:r w:rsidR="00633977" w:rsidRPr="00F1021D">
              <w:rPr>
                <w:rFonts w:ascii="Times New Roman" w:eastAsia="宋体" w:hAnsi="Times New Roman" w:cs="Times New Roman"/>
                <w:caps/>
                <w:szCs w:val="21"/>
              </w:rPr>
              <w:t>TCAATGGGACGTTCCAGCAAT</w:t>
            </w: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-3’</w:t>
            </w:r>
          </w:p>
        </w:tc>
      </w:tr>
      <w:tr w:rsidR="00CB16B5" w:rsidRPr="00F1021D" w:rsidTr="00966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CB16B5" w:rsidRPr="00F1021D" w:rsidRDefault="00CB16B5" w:rsidP="00CB16B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CB16B5" w:rsidRPr="00F1021D" w:rsidRDefault="00DC597E" w:rsidP="00CB1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CEACAM6</w:t>
            </w:r>
          </w:p>
        </w:tc>
        <w:tc>
          <w:tcPr>
            <w:tcW w:w="1418" w:type="dxa"/>
          </w:tcPr>
          <w:p w:rsidR="00CB16B5" w:rsidRPr="00F1021D" w:rsidRDefault="00CB16B5" w:rsidP="00CB1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5138" w:type="dxa"/>
          </w:tcPr>
          <w:p w:rsidR="00CB16B5" w:rsidRPr="00F1021D" w:rsidRDefault="00CB16B5" w:rsidP="00CB1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</w:t>
            </w:r>
            <w:r w:rsidR="00633977" w:rsidRPr="00F1021D">
              <w:rPr>
                <w:rFonts w:ascii="Times New Roman" w:eastAsia="宋体" w:hAnsi="Times New Roman" w:cs="Times New Roman"/>
                <w:caps/>
                <w:szCs w:val="21"/>
              </w:rPr>
              <w:t>CACTCCAATCGTGATGCCGA</w:t>
            </w: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-3’</w:t>
            </w:r>
          </w:p>
        </w:tc>
      </w:tr>
      <w:tr w:rsidR="00CB16B5" w:rsidRPr="00F1021D" w:rsidTr="00966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CB16B5" w:rsidRPr="00F1021D" w:rsidRDefault="00CB16B5" w:rsidP="00CB16B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CB16B5" w:rsidRPr="00F1021D" w:rsidRDefault="00DC597E" w:rsidP="00CB1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ITGAV</w:t>
            </w:r>
          </w:p>
        </w:tc>
        <w:tc>
          <w:tcPr>
            <w:tcW w:w="1418" w:type="dxa"/>
          </w:tcPr>
          <w:p w:rsidR="00CB16B5" w:rsidRPr="00F1021D" w:rsidRDefault="00CB16B5" w:rsidP="00CB1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5138" w:type="dxa"/>
          </w:tcPr>
          <w:p w:rsidR="00CB16B5" w:rsidRPr="00F1021D" w:rsidRDefault="00CB16B5" w:rsidP="00CB1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</w:t>
            </w:r>
            <w:r w:rsidR="00633977" w:rsidRPr="00F1021D">
              <w:rPr>
                <w:rFonts w:ascii="Times New Roman" w:eastAsia="宋体" w:hAnsi="Times New Roman" w:cs="Times New Roman"/>
                <w:caps/>
                <w:szCs w:val="21"/>
              </w:rPr>
              <w:t>ATCTGTGAGGTCGAAACAGGA</w:t>
            </w: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-3’</w:t>
            </w:r>
          </w:p>
        </w:tc>
      </w:tr>
      <w:tr w:rsidR="00CB16B5" w:rsidRPr="00F1021D" w:rsidTr="00966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CB16B5" w:rsidRPr="00F1021D" w:rsidRDefault="00CB16B5" w:rsidP="00CB16B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CB16B5" w:rsidRPr="00F1021D" w:rsidRDefault="00DC597E" w:rsidP="00CB1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ITGAV</w:t>
            </w:r>
          </w:p>
        </w:tc>
        <w:tc>
          <w:tcPr>
            <w:tcW w:w="1418" w:type="dxa"/>
          </w:tcPr>
          <w:p w:rsidR="00CB16B5" w:rsidRPr="00F1021D" w:rsidRDefault="00CB16B5" w:rsidP="00CB1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5138" w:type="dxa"/>
          </w:tcPr>
          <w:p w:rsidR="00CB16B5" w:rsidRPr="00F1021D" w:rsidRDefault="00CB16B5" w:rsidP="00CB1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</w:t>
            </w:r>
            <w:r w:rsidR="00633977" w:rsidRPr="00F1021D">
              <w:rPr>
                <w:rFonts w:ascii="Times New Roman" w:eastAsia="宋体" w:hAnsi="Times New Roman" w:cs="Times New Roman"/>
                <w:caps/>
                <w:szCs w:val="21"/>
              </w:rPr>
              <w:t>TGGAGCATACTCAACAGTCTTTG</w:t>
            </w: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-3’</w:t>
            </w:r>
          </w:p>
        </w:tc>
      </w:tr>
      <w:tr w:rsidR="00DC597E" w:rsidRPr="00F1021D" w:rsidTr="00966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DC597E" w:rsidRPr="00F1021D" w:rsidRDefault="00DC597E" w:rsidP="00DC597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DC597E" w:rsidRPr="00F1021D" w:rsidRDefault="00DC597E" w:rsidP="00DC5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ADAM8</w:t>
            </w:r>
          </w:p>
        </w:tc>
        <w:tc>
          <w:tcPr>
            <w:tcW w:w="1418" w:type="dxa"/>
          </w:tcPr>
          <w:p w:rsidR="00DC597E" w:rsidRPr="00F1021D" w:rsidRDefault="00DC597E" w:rsidP="00DC5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5138" w:type="dxa"/>
          </w:tcPr>
          <w:p w:rsidR="00DC597E" w:rsidRPr="00F1021D" w:rsidRDefault="00DC597E" w:rsidP="00DC5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</w:t>
            </w:r>
            <w:r w:rsidR="00633977" w:rsidRPr="00F1021D">
              <w:rPr>
                <w:rFonts w:ascii="Times New Roman" w:eastAsia="宋体" w:hAnsi="Times New Roman" w:cs="Times New Roman"/>
                <w:caps/>
                <w:szCs w:val="21"/>
              </w:rPr>
              <w:t>GAGGGTGAGCTACGTCCTTG</w:t>
            </w: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-3’</w:t>
            </w:r>
          </w:p>
        </w:tc>
      </w:tr>
      <w:tr w:rsidR="00DC597E" w:rsidRPr="00F1021D" w:rsidTr="00966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DC597E" w:rsidRPr="00F1021D" w:rsidRDefault="00DC597E" w:rsidP="00DC597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DC597E" w:rsidRPr="00F1021D" w:rsidRDefault="00DC597E" w:rsidP="00DC5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ADAM8</w:t>
            </w:r>
          </w:p>
        </w:tc>
        <w:tc>
          <w:tcPr>
            <w:tcW w:w="1418" w:type="dxa"/>
          </w:tcPr>
          <w:p w:rsidR="00DC597E" w:rsidRPr="00F1021D" w:rsidRDefault="00DC597E" w:rsidP="00DC5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5138" w:type="dxa"/>
          </w:tcPr>
          <w:p w:rsidR="00DC597E" w:rsidRPr="00F1021D" w:rsidRDefault="00DC597E" w:rsidP="00DC5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</w:t>
            </w:r>
            <w:r w:rsidR="00633977" w:rsidRPr="00F1021D">
              <w:rPr>
                <w:rFonts w:ascii="Times New Roman" w:eastAsia="宋体" w:hAnsi="Times New Roman" w:cs="Times New Roman"/>
                <w:caps/>
                <w:szCs w:val="21"/>
              </w:rPr>
              <w:t>CAGCCGTATAGGTCTCTGTGT</w:t>
            </w: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-3’</w:t>
            </w:r>
          </w:p>
        </w:tc>
      </w:tr>
      <w:tr w:rsidR="00DC597E" w:rsidRPr="00F1021D" w:rsidTr="00966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DC597E" w:rsidRPr="00F1021D" w:rsidRDefault="00DC597E" w:rsidP="00DC597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DC597E" w:rsidRPr="00F1021D" w:rsidRDefault="00DC597E" w:rsidP="00DC5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ADAM9</w:t>
            </w:r>
          </w:p>
        </w:tc>
        <w:tc>
          <w:tcPr>
            <w:tcW w:w="1418" w:type="dxa"/>
          </w:tcPr>
          <w:p w:rsidR="00DC597E" w:rsidRPr="00F1021D" w:rsidRDefault="00DC597E" w:rsidP="00DC5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5138" w:type="dxa"/>
          </w:tcPr>
          <w:p w:rsidR="00DC597E" w:rsidRPr="00F1021D" w:rsidRDefault="00DC597E" w:rsidP="00DC5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</w:t>
            </w:r>
            <w:r w:rsidR="00633977" w:rsidRPr="00F1021D">
              <w:rPr>
                <w:rFonts w:ascii="Times New Roman" w:eastAsia="宋体" w:hAnsi="Times New Roman" w:cs="Times New Roman"/>
                <w:caps/>
                <w:szCs w:val="21"/>
              </w:rPr>
              <w:t>TCCATTGCTCTTAGCGACTGT</w:t>
            </w: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-3’</w:t>
            </w:r>
          </w:p>
        </w:tc>
      </w:tr>
      <w:tr w:rsidR="00DC597E" w:rsidRPr="00F1021D" w:rsidTr="00966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DC597E" w:rsidRPr="00F1021D" w:rsidRDefault="00DC597E" w:rsidP="00DC597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DC597E" w:rsidRPr="00F1021D" w:rsidRDefault="00DC597E" w:rsidP="00DC5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ADAM9</w:t>
            </w:r>
          </w:p>
        </w:tc>
        <w:tc>
          <w:tcPr>
            <w:tcW w:w="1418" w:type="dxa"/>
          </w:tcPr>
          <w:p w:rsidR="00DC597E" w:rsidRPr="00F1021D" w:rsidRDefault="00DC597E" w:rsidP="00DC5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5138" w:type="dxa"/>
          </w:tcPr>
          <w:p w:rsidR="00DC597E" w:rsidRPr="00F1021D" w:rsidRDefault="00DC597E" w:rsidP="00DC5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</w:t>
            </w:r>
            <w:r w:rsidR="00633977" w:rsidRPr="00F1021D">
              <w:rPr>
                <w:rFonts w:ascii="Times New Roman" w:eastAsia="宋体" w:hAnsi="Times New Roman" w:cs="Times New Roman"/>
                <w:caps/>
                <w:szCs w:val="21"/>
              </w:rPr>
              <w:t>GGGGTTCAATCCCATAACTCG</w:t>
            </w: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-3’</w:t>
            </w:r>
          </w:p>
        </w:tc>
      </w:tr>
      <w:tr w:rsidR="00DC597E" w:rsidRPr="00F1021D" w:rsidTr="00966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DC597E" w:rsidRPr="00F1021D" w:rsidRDefault="00DC597E" w:rsidP="00DC597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DC597E" w:rsidRPr="00F1021D" w:rsidRDefault="00DC597E" w:rsidP="00DC5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COL1A2</w:t>
            </w:r>
          </w:p>
        </w:tc>
        <w:tc>
          <w:tcPr>
            <w:tcW w:w="1418" w:type="dxa"/>
          </w:tcPr>
          <w:p w:rsidR="00DC597E" w:rsidRPr="00F1021D" w:rsidRDefault="00DC597E" w:rsidP="00DC5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5138" w:type="dxa"/>
          </w:tcPr>
          <w:p w:rsidR="00DC597E" w:rsidRPr="00F1021D" w:rsidRDefault="00DC597E" w:rsidP="00DC5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</w:t>
            </w:r>
            <w:r w:rsidR="00633977" w:rsidRPr="00F1021D">
              <w:rPr>
                <w:rFonts w:ascii="Times New Roman" w:eastAsia="宋体" w:hAnsi="Times New Roman" w:cs="Times New Roman"/>
                <w:caps/>
                <w:szCs w:val="21"/>
              </w:rPr>
              <w:t>GTTGCTGCTTGCAGTAACCTT</w:t>
            </w: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-3’</w:t>
            </w:r>
          </w:p>
        </w:tc>
      </w:tr>
      <w:tr w:rsidR="00DC597E" w:rsidRPr="00F1021D" w:rsidTr="00966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DC597E" w:rsidRPr="00F1021D" w:rsidRDefault="00DC597E" w:rsidP="00DC597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DC597E" w:rsidRPr="00F1021D" w:rsidRDefault="00DC597E" w:rsidP="00DC5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COL1A2</w:t>
            </w:r>
          </w:p>
        </w:tc>
        <w:tc>
          <w:tcPr>
            <w:tcW w:w="1418" w:type="dxa"/>
          </w:tcPr>
          <w:p w:rsidR="00DC597E" w:rsidRPr="00F1021D" w:rsidRDefault="00DC597E" w:rsidP="00DC5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5138" w:type="dxa"/>
          </w:tcPr>
          <w:p w:rsidR="00DC597E" w:rsidRPr="00F1021D" w:rsidRDefault="00DC597E" w:rsidP="00DC5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</w:t>
            </w:r>
            <w:r w:rsidR="00633977" w:rsidRPr="00F1021D">
              <w:rPr>
                <w:rFonts w:ascii="Times New Roman" w:eastAsia="宋体" w:hAnsi="Times New Roman" w:cs="Times New Roman"/>
                <w:caps/>
                <w:szCs w:val="21"/>
              </w:rPr>
              <w:t>AGGGCCAAGTCCAACTCCTT</w:t>
            </w: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-3’</w:t>
            </w:r>
          </w:p>
        </w:tc>
      </w:tr>
      <w:tr w:rsidR="00DC597E" w:rsidRPr="00F1021D" w:rsidTr="00966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DC597E" w:rsidRPr="00F1021D" w:rsidRDefault="00DC597E" w:rsidP="00DC597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DC597E" w:rsidRPr="00F1021D" w:rsidRDefault="00DC597E" w:rsidP="00DC5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ADAMTS1</w:t>
            </w:r>
          </w:p>
        </w:tc>
        <w:tc>
          <w:tcPr>
            <w:tcW w:w="1418" w:type="dxa"/>
          </w:tcPr>
          <w:p w:rsidR="00DC597E" w:rsidRPr="00F1021D" w:rsidRDefault="00DC597E" w:rsidP="00DC5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5138" w:type="dxa"/>
          </w:tcPr>
          <w:p w:rsidR="00DC597E" w:rsidRPr="00F1021D" w:rsidRDefault="00DC597E" w:rsidP="00DC5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</w:t>
            </w:r>
            <w:r w:rsidR="00633977" w:rsidRPr="00F1021D">
              <w:rPr>
                <w:rFonts w:ascii="Times New Roman" w:eastAsia="宋体" w:hAnsi="Times New Roman" w:cs="Times New Roman"/>
                <w:caps/>
                <w:szCs w:val="21"/>
              </w:rPr>
              <w:t>ACTGGAAGCATAAGAAAGAAGCG</w:t>
            </w: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-3’</w:t>
            </w:r>
          </w:p>
        </w:tc>
      </w:tr>
      <w:tr w:rsidR="00DC597E" w:rsidRPr="00F1021D" w:rsidTr="00966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DC597E" w:rsidRPr="00F1021D" w:rsidRDefault="00DC597E" w:rsidP="00DC597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DC597E" w:rsidRPr="00F1021D" w:rsidRDefault="00DC597E" w:rsidP="00DC5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ADAMTS1</w:t>
            </w:r>
          </w:p>
        </w:tc>
        <w:tc>
          <w:tcPr>
            <w:tcW w:w="1418" w:type="dxa"/>
          </w:tcPr>
          <w:p w:rsidR="00DC597E" w:rsidRPr="00F1021D" w:rsidRDefault="00DC597E" w:rsidP="00DC5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5138" w:type="dxa"/>
          </w:tcPr>
          <w:p w:rsidR="00DC597E" w:rsidRPr="00F1021D" w:rsidRDefault="00DC597E" w:rsidP="00DC5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</w:t>
            </w:r>
            <w:r w:rsidR="00633977" w:rsidRPr="00F1021D">
              <w:rPr>
                <w:rFonts w:ascii="Times New Roman" w:eastAsia="宋体" w:hAnsi="Times New Roman" w:cs="Times New Roman"/>
                <w:caps/>
                <w:szCs w:val="21"/>
              </w:rPr>
              <w:t>AATTCTGCCATCGACTGGTCT</w:t>
            </w: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-3’</w:t>
            </w:r>
          </w:p>
        </w:tc>
      </w:tr>
      <w:tr w:rsidR="00DC597E" w:rsidRPr="00F1021D" w:rsidTr="00966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DC597E" w:rsidRPr="00F1021D" w:rsidRDefault="00DC597E" w:rsidP="00DC597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DC597E" w:rsidRPr="00F1021D" w:rsidRDefault="00DC597E" w:rsidP="00DC5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SPARC</w:t>
            </w:r>
          </w:p>
        </w:tc>
        <w:tc>
          <w:tcPr>
            <w:tcW w:w="1418" w:type="dxa"/>
          </w:tcPr>
          <w:p w:rsidR="00DC597E" w:rsidRPr="00F1021D" w:rsidRDefault="00DC597E" w:rsidP="00DC5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5138" w:type="dxa"/>
          </w:tcPr>
          <w:p w:rsidR="00DC597E" w:rsidRPr="00F1021D" w:rsidRDefault="00DC597E" w:rsidP="00DC5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</w:t>
            </w:r>
            <w:r w:rsidR="00633977" w:rsidRPr="00F1021D">
              <w:rPr>
                <w:rFonts w:ascii="Times New Roman" w:eastAsia="宋体" w:hAnsi="Times New Roman" w:cs="Times New Roman"/>
                <w:caps/>
                <w:szCs w:val="21"/>
              </w:rPr>
              <w:t>TGAGGTATCTGTGGGAGCTAATC</w:t>
            </w: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-3’</w:t>
            </w:r>
          </w:p>
        </w:tc>
      </w:tr>
      <w:tr w:rsidR="00DC597E" w:rsidRPr="00F1021D" w:rsidTr="00966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DC597E" w:rsidRPr="00F1021D" w:rsidRDefault="00DC597E" w:rsidP="00DC597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DC597E" w:rsidRPr="00F1021D" w:rsidRDefault="00DC597E" w:rsidP="00DC5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SPARC</w:t>
            </w:r>
          </w:p>
        </w:tc>
        <w:tc>
          <w:tcPr>
            <w:tcW w:w="1418" w:type="dxa"/>
          </w:tcPr>
          <w:p w:rsidR="00DC597E" w:rsidRPr="00F1021D" w:rsidRDefault="00DC597E" w:rsidP="00DC5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5138" w:type="dxa"/>
          </w:tcPr>
          <w:p w:rsidR="00DC597E" w:rsidRPr="00F1021D" w:rsidRDefault="00DC597E" w:rsidP="00DC5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</w:t>
            </w:r>
            <w:r w:rsidR="00633977" w:rsidRPr="00F1021D">
              <w:rPr>
                <w:rFonts w:ascii="Times New Roman" w:eastAsia="宋体" w:hAnsi="Times New Roman" w:cs="Times New Roman"/>
                <w:caps/>
                <w:szCs w:val="21"/>
              </w:rPr>
              <w:t>CCTTGCCGTGTTTGCAGTG</w:t>
            </w: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-3’</w:t>
            </w:r>
          </w:p>
        </w:tc>
      </w:tr>
      <w:tr w:rsidR="00DC597E" w:rsidRPr="00F1021D" w:rsidTr="00966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DC597E" w:rsidRPr="00F1021D" w:rsidRDefault="00DC597E" w:rsidP="00DC597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DC597E" w:rsidRPr="00F1021D" w:rsidRDefault="00DC597E" w:rsidP="00DC5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SPP1</w:t>
            </w:r>
          </w:p>
        </w:tc>
        <w:tc>
          <w:tcPr>
            <w:tcW w:w="1418" w:type="dxa"/>
          </w:tcPr>
          <w:p w:rsidR="00DC597E" w:rsidRPr="00F1021D" w:rsidRDefault="00DC597E" w:rsidP="00DC5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5138" w:type="dxa"/>
          </w:tcPr>
          <w:p w:rsidR="00DC597E" w:rsidRPr="00F1021D" w:rsidRDefault="00DC597E" w:rsidP="00DC5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</w:t>
            </w:r>
            <w:r w:rsidR="00633977" w:rsidRPr="00F1021D">
              <w:rPr>
                <w:rFonts w:ascii="Times New Roman" w:eastAsia="宋体" w:hAnsi="Times New Roman" w:cs="Times New Roman"/>
                <w:caps/>
                <w:szCs w:val="21"/>
              </w:rPr>
              <w:t>CTCCATTGACTCGAACGACTC</w:t>
            </w: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-3’</w:t>
            </w:r>
          </w:p>
        </w:tc>
      </w:tr>
      <w:tr w:rsidR="00DC597E" w:rsidRPr="00F1021D" w:rsidTr="00966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DC597E" w:rsidRPr="00F1021D" w:rsidRDefault="00DC597E" w:rsidP="00DC597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DC597E" w:rsidRPr="00F1021D" w:rsidRDefault="00DC597E" w:rsidP="00DC5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SPP1</w:t>
            </w:r>
          </w:p>
        </w:tc>
        <w:tc>
          <w:tcPr>
            <w:tcW w:w="1418" w:type="dxa"/>
          </w:tcPr>
          <w:p w:rsidR="00DC597E" w:rsidRPr="00F1021D" w:rsidRDefault="00DC597E" w:rsidP="00DC5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5138" w:type="dxa"/>
          </w:tcPr>
          <w:p w:rsidR="00DC597E" w:rsidRPr="00F1021D" w:rsidRDefault="00DC597E" w:rsidP="00DC5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</w:t>
            </w:r>
            <w:r w:rsidR="00633977" w:rsidRPr="00F1021D">
              <w:rPr>
                <w:rFonts w:ascii="Times New Roman" w:eastAsia="宋体" w:hAnsi="Times New Roman" w:cs="Times New Roman"/>
                <w:caps/>
                <w:szCs w:val="21"/>
              </w:rPr>
              <w:t>CAGGTCTGCGAAACTTCTTAGAT</w:t>
            </w: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-3’</w:t>
            </w:r>
          </w:p>
        </w:tc>
      </w:tr>
      <w:tr w:rsidR="00DC597E" w:rsidRPr="00F1021D" w:rsidTr="00966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DC597E" w:rsidRPr="00F1021D" w:rsidRDefault="00DC597E" w:rsidP="00DC597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DC597E" w:rsidRPr="00F1021D" w:rsidRDefault="00DC597E" w:rsidP="00DC5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ITGB6</w:t>
            </w:r>
          </w:p>
        </w:tc>
        <w:tc>
          <w:tcPr>
            <w:tcW w:w="1418" w:type="dxa"/>
          </w:tcPr>
          <w:p w:rsidR="00DC597E" w:rsidRPr="00F1021D" w:rsidRDefault="00DC597E" w:rsidP="00DC5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5138" w:type="dxa"/>
          </w:tcPr>
          <w:p w:rsidR="00DC597E" w:rsidRPr="00F1021D" w:rsidRDefault="00DC597E" w:rsidP="00DC5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</w:t>
            </w:r>
            <w:r w:rsidR="00633977" w:rsidRPr="00F1021D">
              <w:rPr>
                <w:rFonts w:ascii="Times New Roman" w:eastAsia="宋体" w:hAnsi="Times New Roman" w:cs="Times New Roman"/>
                <w:caps/>
                <w:szCs w:val="21"/>
              </w:rPr>
              <w:t>TCCATCTGGAGTTGGCGAAAG</w:t>
            </w: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-3’</w:t>
            </w:r>
          </w:p>
        </w:tc>
      </w:tr>
      <w:tr w:rsidR="00DC597E" w:rsidRPr="00F1021D" w:rsidTr="00966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DC597E" w:rsidRPr="00F1021D" w:rsidRDefault="00DC597E" w:rsidP="00DC597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DC597E" w:rsidRPr="00F1021D" w:rsidRDefault="00DC597E" w:rsidP="00DC5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ITGB6</w:t>
            </w:r>
          </w:p>
        </w:tc>
        <w:tc>
          <w:tcPr>
            <w:tcW w:w="1418" w:type="dxa"/>
          </w:tcPr>
          <w:p w:rsidR="00DC597E" w:rsidRPr="00F1021D" w:rsidRDefault="00DC597E" w:rsidP="00DC5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5138" w:type="dxa"/>
          </w:tcPr>
          <w:p w:rsidR="00DC597E" w:rsidRPr="00F1021D" w:rsidRDefault="00DC597E" w:rsidP="00DC5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</w:t>
            </w:r>
            <w:r w:rsidR="00633977" w:rsidRPr="00F1021D">
              <w:rPr>
                <w:rFonts w:ascii="Times New Roman" w:eastAsia="宋体" w:hAnsi="Times New Roman" w:cs="Times New Roman"/>
                <w:caps/>
                <w:szCs w:val="21"/>
              </w:rPr>
              <w:t>TCTGTCTGCCTACACTGAGAG</w:t>
            </w: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-3’</w:t>
            </w:r>
          </w:p>
        </w:tc>
      </w:tr>
      <w:tr w:rsidR="00DC597E" w:rsidRPr="00F1021D" w:rsidTr="00966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DC597E" w:rsidRPr="00F1021D" w:rsidRDefault="00DC597E" w:rsidP="00DC597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DC597E" w:rsidRPr="00F1021D" w:rsidRDefault="00DC597E" w:rsidP="00DC5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PECAM1</w:t>
            </w:r>
          </w:p>
        </w:tc>
        <w:tc>
          <w:tcPr>
            <w:tcW w:w="1418" w:type="dxa"/>
          </w:tcPr>
          <w:p w:rsidR="00DC597E" w:rsidRPr="00F1021D" w:rsidRDefault="00DC597E" w:rsidP="00DC5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5138" w:type="dxa"/>
          </w:tcPr>
          <w:p w:rsidR="00DC597E" w:rsidRPr="00F1021D" w:rsidRDefault="00DC597E" w:rsidP="00DC5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</w:t>
            </w:r>
            <w:r w:rsidR="00633977" w:rsidRPr="00F1021D">
              <w:rPr>
                <w:rFonts w:ascii="Times New Roman" w:eastAsia="宋体" w:hAnsi="Times New Roman" w:cs="Times New Roman"/>
                <w:caps/>
                <w:szCs w:val="21"/>
              </w:rPr>
              <w:t>AACAGTGTTGACATGAAGAGCC</w:t>
            </w: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-3’</w:t>
            </w:r>
          </w:p>
        </w:tc>
      </w:tr>
      <w:tr w:rsidR="00DC597E" w:rsidRPr="00F1021D" w:rsidTr="00966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DC597E" w:rsidRPr="00F1021D" w:rsidRDefault="00DC597E" w:rsidP="00DC597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DC597E" w:rsidRPr="00F1021D" w:rsidRDefault="00DC597E" w:rsidP="00DC5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PECAM1</w:t>
            </w:r>
          </w:p>
        </w:tc>
        <w:tc>
          <w:tcPr>
            <w:tcW w:w="1418" w:type="dxa"/>
          </w:tcPr>
          <w:p w:rsidR="00DC597E" w:rsidRPr="00F1021D" w:rsidRDefault="00DC597E" w:rsidP="00DC5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5138" w:type="dxa"/>
          </w:tcPr>
          <w:p w:rsidR="00DC597E" w:rsidRPr="00F1021D" w:rsidRDefault="00DC597E" w:rsidP="00DC5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</w:t>
            </w:r>
            <w:r w:rsidR="00633977" w:rsidRPr="00F1021D">
              <w:rPr>
                <w:rFonts w:ascii="Times New Roman" w:eastAsia="宋体" w:hAnsi="Times New Roman" w:cs="Times New Roman"/>
                <w:caps/>
                <w:szCs w:val="21"/>
              </w:rPr>
              <w:t>TGTAAAACAGCACGTCATCCTT</w:t>
            </w: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-3’</w:t>
            </w:r>
          </w:p>
        </w:tc>
      </w:tr>
      <w:tr w:rsidR="00DC597E" w:rsidRPr="00F1021D" w:rsidTr="00966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DC597E" w:rsidRPr="00F1021D" w:rsidRDefault="00DC597E" w:rsidP="00DC597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DC597E" w:rsidRPr="00F1021D" w:rsidRDefault="00DC597E" w:rsidP="00DC5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GAPDH</w:t>
            </w:r>
          </w:p>
        </w:tc>
        <w:tc>
          <w:tcPr>
            <w:tcW w:w="1418" w:type="dxa"/>
          </w:tcPr>
          <w:p w:rsidR="00DC597E" w:rsidRPr="00F1021D" w:rsidRDefault="00DC597E" w:rsidP="00DC5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5138" w:type="dxa"/>
          </w:tcPr>
          <w:p w:rsidR="00DC597E" w:rsidRPr="00F1021D" w:rsidRDefault="00DC597E" w:rsidP="00DC5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5’-GCACCGTCAAGGCTGAGAAC-3’</w:t>
            </w:r>
          </w:p>
        </w:tc>
      </w:tr>
      <w:tr w:rsidR="00DC597E" w:rsidRPr="00F1021D" w:rsidTr="00966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DC597E" w:rsidRPr="00F1021D" w:rsidRDefault="00DC597E" w:rsidP="00DC597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DC597E" w:rsidRPr="00F1021D" w:rsidRDefault="00DC597E" w:rsidP="00DC5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GAPDH</w:t>
            </w:r>
          </w:p>
        </w:tc>
        <w:tc>
          <w:tcPr>
            <w:tcW w:w="1418" w:type="dxa"/>
          </w:tcPr>
          <w:p w:rsidR="00DC597E" w:rsidRPr="00F1021D" w:rsidRDefault="00DC597E" w:rsidP="00DC5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5138" w:type="dxa"/>
          </w:tcPr>
          <w:p w:rsidR="00DC597E" w:rsidRPr="00F1021D" w:rsidRDefault="00DC597E" w:rsidP="00DC5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5’-TGGTGAAGACGCCAGTGGA-3’</w:t>
            </w:r>
          </w:p>
        </w:tc>
      </w:tr>
      <w:tr w:rsidR="00DC597E" w:rsidRPr="00F1021D" w:rsidTr="00966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DC597E" w:rsidRPr="00F1021D" w:rsidRDefault="00DC597E" w:rsidP="00DC597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DC597E" w:rsidRPr="00F1021D" w:rsidRDefault="00DC597E" w:rsidP="00DC5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S246A</w:t>
            </w:r>
          </w:p>
        </w:tc>
        <w:tc>
          <w:tcPr>
            <w:tcW w:w="1418" w:type="dxa"/>
          </w:tcPr>
          <w:p w:rsidR="00DC597E" w:rsidRPr="00F1021D" w:rsidRDefault="00DC597E" w:rsidP="00DC5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5138" w:type="dxa"/>
          </w:tcPr>
          <w:p w:rsidR="00DC597E" w:rsidRPr="00F1021D" w:rsidRDefault="00DC597E" w:rsidP="00DC5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’</w:t>
            </w:r>
            <w:r w:rsidRPr="00F1021D">
              <w:rPr>
                <w:rFonts w:ascii="Times New Roman" w:eastAsia="宋体" w:hAnsi="Times New Roman" w:cs="Times New Roman"/>
                <w:szCs w:val="21"/>
              </w:rPr>
              <w:t>-CAGGGGTGCAGCGCCGGCGTCGT-3’</w:t>
            </w:r>
          </w:p>
        </w:tc>
      </w:tr>
      <w:tr w:rsidR="00DC597E" w:rsidRPr="00F1021D" w:rsidTr="00966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DC597E" w:rsidRPr="00F1021D" w:rsidRDefault="00DC597E" w:rsidP="00DC597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DC597E" w:rsidRPr="00F1021D" w:rsidRDefault="00DC597E" w:rsidP="00DC5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S246A</w:t>
            </w:r>
          </w:p>
        </w:tc>
        <w:tc>
          <w:tcPr>
            <w:tcW w:w="1418" w:type="dxa"/>
          </w:tcPr>
          <w:p w:rsidR="00DC597E" w:rsidRPr="00F1021D" w:rsidRDefault="00DC597E" w:rsidP="00DC5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5138" w:type="dxa"/>
          </w:tcPr>
          <w:p w:rsidR="00DC597E" w:rsidRPr="00F1021D" w:rsidRDefault="00DC597E" w:rsidP="00DC5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acgacgccggcgctgcacccctg-3‘</w:t>
            </w:r>
          </w:p>
        </w:tc>
      </w:tr>
      <w:tr w:rsidR="00DC597E" w:rsidRPr="00F1021D" w:rsidTr="00966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DC597E" w:rsidRPr="00F1021D" w:rsidRDefault="00DC597E" w:rsidP="00DC597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DC597E" w:rsidRPr="00F1021D" w:rsidRDefault="00DC597E" w:rsidP="00DC5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S252A</w:t>
            </w:r>
          </w:p>
        </w:tc>
        <w:tc>
          <w:tcPr>
            <w:tcW w:w="1418" w:type="dxa"/>
          </w:tcPr>
          <w:p w:rsidR="00DC597E" w:rsidRPr="00F1021D" w:rsidRDefault="00DC597E" w:rsidP="00DC5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5138" w:type="dxa"/>
          </w:tcPr>
          <w:p w:rsidR="00DC597E" w:rsidRPr="00F1021D" w:rsidRDefault="00DC597E" w:rsidP="00DC59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ctggtgctgcccggcgctcttcaggggt-3’</w:t>
            </w:r>
          </w:p>
        </w:tc>
      </w:tr>
      <w:tr w:rsidR="00DC597E" w:rsidRPr="00F1021D" w:rsidTr="00966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DC597E" w:rsidRPr="00F1021D" w:rsidRDefault="00DC597E" w:rsidP="00DC597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DC597E" w:rsidRPr="00F1021D" w:rsidRDefault="00DC597E" w:rsidP="00DC5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S252A</w:t>
            </w:r>
          </w:p>
        </w:tc>
        <w:tc>
          <w:tcPr>
            <w:tcW w:w="1418" w:type="dxa"/>
          </w:tcPr>
          <w:p w:rsidR="00DC597E" w:rsidRPr="00F1021D" w:rsidRDefault="00DC597E" w:rsidP="00DC5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5138" w:type="dxa"/>
          </w:tcPr>
          <w:p w:rsidR="00DC597E" w:rsidRPr="00F1021D" w:rsidRDefault="00DC597E" w:rsidP="00DC5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acccctgaagagcgccgggcagcaccag-3’</w:t>
            </w:r>
          </w:p>
        </w:tc>
      </w:tr>
      <w:tr w:rsidR="001532B1" w:rsidRPr="00F1021D" w:rsidTr="00966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:rsidR="001532B1" w:rsidRPr="00F1021D" w:rsidRDefault="001532B1" w:rsidP="001532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siRNA</w:t>
            </w:r>
            <w:r w:rsidR="00F1021D">
              <w:rPr>
                <w:rFonts w:ascii="Times New Roman" w:eastAsia="宋体" w:hAnsi="Times New Roman" w:cs="Times New Roman"/>
                <w:szCs w:val="21"/>
              </w:rPr>
              <w:t>s</w:t>
            </w:r>
          </w:p>
        </w:tc>
        <w:tc>
          <w:tcPr>
            <w:tcW w:w="1275" w:type="dxa"/>
          </w:tcPr>
          <w:p w:rsidR="001532B1" w:rsidRPr="00F1021D" w:rsidRDefault="001532B1" w:rsidP="00153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siNEK6-1</w:t>
            </w:r>
          </w:p>
        </w:tc>
        <w:tc>
          <w:tcPr>
            <w:tcW w:w="1418" w:type="dxa"/>
          </w:tcPr>
          <w:p w:rsidR="001532B1" w:rsidRPr="00F1021D" w:rsidRDefault="001532B1" w:rsidP="00153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5138" w:type="dxa"/>
          </w:tcPr>
          <w:p w:rsidR="001532B1" w:rsidRPr="00F1021D" w:rsidRDefault="001532B1" w:rsidP="00153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caps/>
                <w:szCs w:val="21"/>
              </w:rPr>
              <w:t>5’-GCAACUGAACCACCCAAAUTT-3’</w:t>
            </w:r>
          </w:p>
        </w:tc>
      </w:tr>
      <w:tr w:rsidR="001532B1" w:rsidRPr="00F1021D" w:rsidTr="00966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1532B1" w:rsidRPr="00F1021D" w:rsidRDefault="001532B1" w:rsidP="001532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1532B1" w:rsidRPr="00F1021D" w:rsidRDefault="001532B1" w:rsidP="00153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siNEK6-1</w:t>
            </w:r>
          </w:p>
        </w:tc>
        <w:tc>
          <w:tcPr>
            <w:tcW w:w="1418" w:type="dxa"/>
          </w:tcPr>
          <w:p w:rsidR="001532B1" w:rsidRPr="00F1021D" w:rsidRDefault="001532B1" w:rsidP="00153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5138" w:type="dxa"/>
          </w:tcPr>
          <w:p w:rsidR="001532B1" w:rsidRPr="00F1021D" w:rsidRDefault="001532B1" w:rsidP="00153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hAnsi="Times New Roman" w:cs="Times New Roman"/>
                <w:szCs w:val="21"/>
              </w:rPr>
              <w:t>5’-AUUUGGGUGGUUCAGUUGCTT-3’</w:t>
            </w:r>
          </w:p>
        </w:tc>
      </w:tr>
      <w:tr w:rsidR="001532B1" w:rsidRPr="00F1021D" w:rsidTr="00966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1532B1" w:rsidRPr="00F1021D" w:rsidRDefault="001532B1" w:rsidP="001532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1532B1" w:rsidRPr="00F1021D" w:rsidRDefault="001532B1" w:rsidP="00153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siNEK6-2</w:t>
            </w:r>
          </w:p>
        </w:tc>
        <w:tc>
          <w:tcPr>
            <w:tcW w:w="1418" w:type="dxa"/>
          </w:tcPr>
          <w:p w:rsidR="001532B1" w:rsidRPr="00F1021D" w:rsidRDefault="001532B1" w:rsidP="00153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5138" w:type="dxa"/>
          </w:tcPr>
          <w:p w:rsidR="001532B1" w:rsidRPr="00F1021D" w:rsidRDefault="001532B1" w:rsidP="00153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hAnsi="Times New Roman" w:cs="Times New Roman"/>
                <w:szCs w:val="21"/>
              </w:rPr>
              <w:t>5’-GGAAGUACUUUGUGCAGCUTT-3’</w:t>
            </w:r>
            <w:bookmarkStart w:id="0" w:name="_GoBack"/>
            <w:bookmarkEnd w:id="0"/>
          </w:p>
        </w:tc>
      </w:tr>
      <w:tr w:rsidR="001532B1" w:rsidRPr="00F1021D" w:rsidTr="00966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1532B1" w:rsidRPr="00F1021D" w:rsidRDefault="001532B1" w:rsidP="001532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1532B1" w:rsidRPr="00F1021D" w:rsidRDefault="001532B1" w:rsidP="00153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siNEK6-2</w:t>
            </w:r>
          </w:p>
        </w:tc>
        <w:tc>
          <w:tcPr>
            <w:tcW w:w="1418" w:type="dxa"/>
          </w:tcPr>
          <w:p w:rsidR="001532B1" w:rsidRPr="00F1021D" w:rsidRDefault="001532B1" w:rsidP="00153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5138" w:type="dxa"/>
          </w:tcPr>
          <w:p w:rsidR="001532B1" w:rsidRPr="00F1021D" w:rsidRDefault="001532B1" w:rsidP="00153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hAnsi="Times New Roman" w:cs="Times New Roman"/>
                <w:szCs w:val="21"/>
              </w:rPr>
              <w:t>5’-AGCUGCACAAAGUACUUCCTT-3’</w:t>
            </w:r>
          </w:p>
        </w:tc>
      </w:tr>
      <w:tr w:rsidR="001532B1" w:rsidRPr="00F1021D" w:rsidTr="00966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1532B1" w:rsidRPr="00F1021D" w:rsidRDefault="001532B1" w:rsidP="001532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1532B1" w:rsidRPr="00F1021D" w:rsidRDefault="001532B1" w:rsidP="00153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siNEK6-3</w:t>
            </w:r>
          </w:p>
        </w:tc>
        <w:tc>
          <w:tcPr>
            <w:tcW w:w="1418" w:type="dxa"/>
          </w:tcPr>
          <w:p w:rsidR="001532B1" w:rsidRPr="00F1021D" w:rsidRDefault="001532B1" w:rsidP="00153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5138" w:type="dxa"/>
          </w:tcPr>
          <w:p w:rsidR="001532B1" w:rsidRPr="00F1021D" w:rsidRDefault="001532B1" w:rsidP="00153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hAnsi="Times New Roman" w:cs="Times New Roman"/>
                <w:szCs w:val="21"/>
              </w:rPr>
              <w:t>5’-GCACUACUCCGAGAAGUUATT-3’</w:t>
            </w:r>
          </w:p>
        </w:tc>
      </w:tr>
      <w:tr w:rsidR="001532B1" w:rsidRPr="00F1021D" w:rsidTr="00966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1532B1" w:rsidRPr="00F1021D" w:rsidRDefault="001532B1" w:rsidP="001532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1532B1" w:rsidRPr="00F1021D" w:rsidRDefault="001532B1" w:rsidP="00153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siNEK6-3</w:t>
            </w:r>
          </w:p>
        </w:tc>
        <w:tc>
          <w:tcPr>
            <w:tcW w:w="1418" w:type="dxa"/>
          </w:tcPr>
          <w:p w:rsidR="001532B1" w:rsidRPr="00F1021D" w:rsidRDefault="001532B1" w:rsidP="00153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5138" w:type="dxa"/>
          </w:tcPr>
          <w:p w:rsidR="001532B1" w:rsidRPr="00F1021D" w:rsidRDefault="001532B1" w:rsidP="00153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hAnsi="Times New Roman" w:cs="Times New Roman"/>
                <w:szCs w:val="21"/>
              </w:rPr>
              <w:t>5’-UAACUUCUCGGAGUAGUGCTT-3’</w:t>
            </w:r>
          </w:p>
        </w:tc>
      </w:tr>
      <w:tr w:rsidR="001532B1" w:rsidRPr="00F1021D" w:rsidTr="00966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1532B1" w:rsidRPr="00F1021D" w:rsidRDefault="001532B1" w:rsidP="001532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1532B1" w:rsidRPr="00F1021D" w:rsidRDefault="001532B1" w:rsidP="00153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NC</w:t>
            </w:r>
          </w:p>
        </w:tc>
        <w:tc>
          <w:tcPr>
            <w:tcW w:w="1418" w:type="dxa"/>
          </w:tcPr>
          <w:p w:rsidR="001532B1" w:rsidRPr="00F1021D" w:rsidRDefault="001532B1" w:rsidP="00153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5138" w:type="dxa"/>
          </w:tcPr>
          <w:p w:rsidR="001532B1" w:rsidRPr="00F1021D" w:rsidRDefault="001532B1" w:rsidP="00153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hAnsi="Times New Roman" w:cs="Times New Roman"/>
                <w:szCs w:val="21"/>
              </w:rPr>
              <w:t>5’-UUCUCCGAACGUGUCACGUTT-3’</w:t>
            </w:r>
          </w:p>
        </w:tc>
      </w:tr>
      <w:tr w:rsidR="001532B1" w:rsidRPr="00F1021D" w:rsidTr="00966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12" w:space="0" w:color="auto"/>
            </w:tcBorders>
          </w:tcPr>
          <w:p w:rsidR="001532B1" w:rsidRPr="00F1021D" w:rsidRDefault="001532B1" w:rsidP="001532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1532B1" w:rsidRPr="00F1021D" w:rsidRDefault="001532B1" w:rsidP="00153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NC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1532B1" w:rsidRPr="00F1021D" w:rsidRDefault="001532B1" w:rsidP="00153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1021D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5138" w:type="dxa"/>
            <w:tcBorders>
              <w:bottom w:val="single" w:sz="12" w:space="0" w:color="auto"/>
            </w:tcBorders>
          </w:tcPr>
          <w:p w:rsidR="001532B1" w:rsidRPr="00F1021D" w:rsidRDefault="001532B1" w:rsidP="00153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F1021D">
              <w:rPr>
                <w:rFonts w:ascii="Times New Roman" w:hAnsi="Times New Roman" w:cs="Times New Roman"/>
                <w:szCs w:val="21"/>
              </w:rPr>
              <w:t>5’-ACGUGACACGUUCGGAGAATT-3’</w:t>
            </w:r>
          </w:p>
        </w:tc>
      </w:tr>
    </w:tbl>
    <w:p w:rsidR="002C55AA" w:rsidRPr="00F1021D" w:rsidRDefault="002C55AA" w:rsidP="00A74234">
      <w:pPr>
        <w:rPr>
          <w:rFonts w:ascii="Times New Roman" w:hAnsi="Times New Roman" w:cs="Times New Roman"/>
        </w:rPr>
      </w:pPr>
    </w:p>
    <w:sectPr w:rsidR="002C55AA" w:rsidRPr="00F1021D" w:rsidSect="00BB7E63">
      <w:pgSz w:w="11906" w:h="16838"/>
      <w:pgMar w:top="1440" w:right="1133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050E" w:rsidRDefault="002B050E" w:rsidP="00AB68A3">
      <w:r>
        <w:separator/>
      </w:r>
    </w:p>
  </w:endnote>
  <w:endnote w:type="continuationSeparator" w:id="0">
    <w:p w:rsidR="002B050E" w:rsidRDefault="002B050E" w:rsidP="00AB68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050E" w:rsidRDefault="002B050E" w:rsidP="00AB68A3">
      <w:r>
        <w:separator/>
      </w:r>
    </w:p>
  </w:footnote>
  <w:footnote w:type="continuationSeparator" w:id="0">
    <w:p w:rsidR="002B050E" w:rsidRDefault="002B050E" w:rsidP="00AB68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50D"/>
    <w:rsid w:val="00077666"/>
    <w:rsid w:val="000F5A03"/>
    <w:rsid w:val="001532B1"/>
    <w:rsid w:val="001B1A58"/>
    <w:rsid w:val="00242DAE"/>
    <w:rsid w:val="00252611"/>
    <w:rsid w:val="002B050E"/>
    <w:rsid w:val="002C55AA"/>
    <w:rsid w:val="00317396"/>
    <w:rsid w:val="004112CC"/>
    <w:rsid w:val="00490E05"/>
    <w:rsid w:val="004E3E15"/>
    <w:rsid w:val="005253C2"/>
    <w:rsid w:val="005C2646"/>
    <w:rsid w:val="005D3F97"/>
    <w:rsid w:val="005E28D2"/>
    <w:rsid w:val="0063056F"/>
    <w:rsid w:val="00633977"/>
    <w:rsid w:val="007E3EA1"/>
    <w:rsid w:val="0084269D"/>
    <w:rsid w:val="008D28AF"/>
    <w:rsid w:val="00966D4F"/>
    <w:rsid w:val="00A74234"/>
    <w:rsid w:val="00AA298E"/>
    <w:rsid w:val="00AB68A3"/>
    <w:rsid w:val="00BB7E63"/>
    <w:rsid w:val="00BF450D"/>
    <w:rsid w:val="00C772AF"/>
    <w:rsid w:val="00CA636C"/>
    <w:rsid w:val="00CB16B5"/>
    <w:rsid w:val="00CC7439"/>
    <w:rsid w:val="00DC597E"/>
    <w:rsid w:val="00EF52E1"/>
    <w:rsid w:val="00F1021D"/>
    <w:rsid w:val="00F148E0"/>
    <w:rsid w:val="00FA1657"/>
    <w:rsid w:val="00FC0F68"/>
    <w:rsid w:val="00FC2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877D302-CB88-472E-901A-47E83FA05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68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68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68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68A3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AB68A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">
    <w:name w:val="网格型1"/>
    <w:basedOn w:val="a1"/>
    <w:next w:val="a6"/>
    <w:uiPriority w:val="59"/>
    <w:rsid w:val="00AA29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Table Grid"/>
    <w:basedOn w:val="a1"/>
    <w:uiPriority w:val="39"/>
    <w:rsid w:val="00AA29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966D4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66D4F"/>
    <w:rPr>
      <w:sz w:val="18"/>
      <w:szCs w:val="18"/>
    </w:rPr>
  </w:style>
  <w:style w:type="table" w:styleId="1-1">
    <w:name w:val="List Table 1 Light Accent 1"/>
    <w:basedOn w:val="a1"/>
    <w:uiPriority w:val="46"/>
    <w:rsid w:val="00966D4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4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2</Pages>
  <Words>320</Words>
  <Characters>1828</Characters>
  <Application>Microsoft Office Word</Application>
  <DocSecurity>0</DocSecurity>
  <Lines>15</Lines>
  <Paragraphs>4</Paragraphs>
  <ScaleCrop>false</ScaleCrop>
  <Company/>
  <LinksUpToDate>false</LinksUpToDate>
  <CharactersWithSpaces>2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洪勇</dc:creator>
  <cp:keywords/>
  <dc:description/>
  <cp:lastModifiedBy>崔 洪勇</cp:lastModifiedBy>
  <cp:revision>24</cp:revision>
  <dcterms:created xsi:type="dcterms:W3CDTF">2017-02-12T06:58:00Z</dcterms:created>
  <dcterms:modified xsi:type="dcterms:W3CDTF">2019-03-08T04:00:00Z</dcterms:modified>
</cp:coreProperties>
</file>